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9B9DB" w14:textId="77777777" w:rsidR="00E249D6" w:rsidRPr="008D45C5" w:rsidRDefault="00E249D6" w:rsidP="00E249D6">
      <w:pPr>
        <w:rPr>
          <w:rFonts w:asciiTheme="majorBidi" w:eastAsia="Cambria" w:hAnsiTheme="majorBidi" w:cstheme="majorBidi"/>
          <w:bCs/>
          <w:lang w:eastAsia="en-US"/>
        </w:rPr>
      </w:pPr>
    </w:p>
    <w:tbl>
      <w:tblPr>
        <w:tblW w:w="8365" w:type="dxa"/>
        <w:tblLayout w:type="fixed"/>
        <w:tblLook w:val="04A0" w:firstRow="1" w:lastRow="0" w:firstColumn="1" w:lastColumn="0" w:noHBand="0" w:noVBand="1"/>
      </w:tblPr>
      <w:tblGrid>
        <w:gridCol w:w="2425"/>
        <w:gridCol w:w="1530"/>
        <w:gridCol w:w="1620"/>
        <w:gridCol w:w="1350"/>
        <w:gridCol w:w="1440"/>
      </w:tblGrid>
      <w:tr w:rsidR="00E249D6" w:rsidRPr="008D45C5" w14:paraId="72DAFDCA" w14:textId="77777777" w:rsidTr="00173333">
        <w:trPr>
          <w:trHeight w:val="64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BD588" w14:textId="77777777" w:rsidR="00E249D6" w:rsidRPr="008D45C5" w:rsidRDefault="00E249D6" w:rsidP="00E249D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b/>
                <w:bCs/>
                <w:color w:val="000000" w:themeColor="text1"/>
              </w:rPr>
              <w:t>NSI Domain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1BAD7A" w14:textId="15955B05" w:rsidR="00E249D6" w:rsidRPr="008D45C5" w:rsidRDefault="00E249D6" w:rsidP="00E249D6">
            <w:pPr>
              <w:ind w:right="111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45C5">
              <w:t>≥</w:t>
            </w:r>
            <w:r w:rsidRPr="008D45C5">
              <w:rPr>
                <w:rFonts w:asciiTheme="majorBidi" w:hAnsiTheme="majorBidi" w:cstheme="majorBidi"/>
                <w:b/>
                <w:bCs/>
                <w:color w:val="000000" w:themeColor="text1"/>
              </w:rPr>
              <w:t>30% Reduc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DB10D1" w14:textId="0B353544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45C5">
              <w:t>≥</w:t>
            </w:r>
            <w:r w:rsidRPr="008D45C5">
              <w:rPr>
                <w:rFonts w:asciiTheme="majorBidi" w:hAnsiTheme="majorBidi" w:cstheme="majorBidi"/>
                <w:b/>
                <w:bCs/>
                <w:color w:val="000000" w:themeColor="text1"/>
              </w:rPr>
              <w:t>40% Reduc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20E032" w14:textId="4CE6D0A1" w:rsidR="00E249D6" w:rsidRPr="008D45C5" w:rsidRDefault="00E249D6" w:rsidP="00E249D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45C5">
              <w:t>≥</w:t>
            </w:r>
            <w:r w:rsidRPr="008D45C5">
              <w:rPr>
                <w:rFonts w:asciiTheme="majorBidi" w:hAnsiTheme="majorBidi" w:cstheme="majorBidi"/>
                <w:b/>
                <w:bCs/>
                <w:color w:val="000000" w:themeColor="text1"/>
              </w:rPr>
              <w:t>50% Reduc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BFBE2" w14:textId="762FFDE2" w:rsidR="00E249D6" w:rsidRPr="008D45C5" w:rsidRDefault="00E249D6" w:rsidP="00E249D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45C5">
              <w:t>≥</w:t>
            </w:r>
            <w:r w:rsidRPr="008D45C5">
              <w:rPr>
                <w:rFonts w:asciiTheme="majorBidi" w:hAnsiTheme="majorBidi" w:cstheme="majorBidi"/>
                <w:b/>
                <w:bCs/>
                <w:color w:val="000000" w:themeColor="text1"/>
              </w:rPr>
              <w:t>60% Reduction</w:t>
            </w:r>
          </w:p>
        </w:tc>
      </w:tr>
      <w:tr w:rsidR="00E249D6" w:rsidRPr="008D45C5" w14:paraId="571CE27B" w14:textId="77777777" w:rsidTr="003818E4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196B24"/>
            </w:tcBorders>
            <w:shd w:val="clear" w:color="auto" w:fill="auto"/>
            <w:noWrap/>
            <w:vAlign w:val="center"/>
            <w:hideMark/>
          </w:tcPr>
          <w:p w14:paraId="564735C7" w14:textId="77777777" w:rsidR="00E249D6" w:rsidRPr="008D45C5" w:rsidRDefault="00E249D6" w:rsidP="00E249D6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b/>
                <w:bCs/>
                <w:color w:val="000000" w:themeColor="text1"/>
              </w:rPr>
              <w:t>Dizzines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E6F5D4" w14:textId="09AEE7CA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4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717406" w14:textId="61F4B6D2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3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7CD1E3" w14:textId="460D47B4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color w:val="000000" w:themeColor="text1"/>
              </w:rPr>
              <w:t>3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CC6A2" w14:textId="31EF518E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11</w:t>
            </w:r>
          </w:p>
        </w:tc>
      </w:tr>
      <w:tr w:rsidR="00E249D6" w:rsidRPr="008D45C5" w14:paraId="20289CE5" w14:textId="77777777" w:rsidTr="003818E4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196B24"/>
            </w:tcBorders>
            <w:shd w:val="clear" w:color="auto" w:fill="auto"/>
            <w:noWrap/>
            <w:vAlign w:val="center"/>
            <w:hideMark/>
          </w:tcPr>
          <w:p w14:paraId="0A297A47" w14:textId="77777777" w:rsidR="00E249D6" w:rsidRPr="008D45C5" w:rsidRDefault="00E249D6" w:rsidP="00E249D6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b/>
                <w:bCs/>
                <w:color w:val="000000" w:themeColor="text1"/>
              </w:rPr>
              <w:t>Loss of Balanc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44B75A" w14:textId="6D250FDA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4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3AF56E" w14:textId="6BAD5599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4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E6287E" w14:textId="29974505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color w:val="000000" w:themeColor="text1"/>
              </w:rPr>
              <w:t>4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A785F" w14:textId="5A0E5DEA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23</w:t>
            </w:r>
          </w:p>
        </w:tc>
      </w:tr>
      <w:tr w:rsidR="00E249D6" w:rsidRPr="008D45C5" w14:paraId="51793422" w14:textId="77777777" w:rsidTr="003818E4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196B24"/>
            </w:tcBorders>
            <w:shd w:val="clear" w:color="auto" w:fill="auto"/>
            <w:noWrap/>
            <w:vAlign w:val="center"/>
            <w:hideMark/>
          </w:tcPr>
          <w:p w14:paraId="5117C280" w14:textId="77777777" w:rsidR="00E249D6" w:rsidRPr="008D45C5" w:rsidRDefault="00E249D6" w:rsidP="00E249D6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b/>
                <w:bCs/>
                <w:color w:val="000000" w:themeColor="text1"/>
              </w:rPr>
              <w:t>Poor Coordina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8D8304" w14:textId="7F52970B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4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E7F41D" w14:textId="37F18134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3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8CD733" w14:textId="4243DA92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color w:val="000000" w:themeColor="text1"/>
              </w:rPr>
              <w:t>3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FDDB4" w14:textId="4E469AB7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20</w:t>
            </w:r>
          </w:p>
        </w:tc>
      </w:tr>
      <w:tr w:rsidR="00E249D6" w:rsidRPr="008D45C5" w14:paraId="2C4CA70A" w14:textId="77777777" w:rsidTr="003818E4">
        <w:trPr>
          <w:trHeight w:val="64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196B24"/>
            </w:tcBorders>
            <w:shd w:val="clear" w:color="auto" w:fill="auto"/>
            <w:vAlign w:val="center"/>
            <w:hideMark/>
          </w:tcPr>
          <w:p w14:paraId="31D1CBDA" w14:textId="77777777" w:rsidR="00E249D6" w:rsidRPr="008D45C5" w:rsidRDefault="00E249D6" w:rsidP="00E249D6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b/>
                <w:bCs/>
                <w:color w:val="000000" w:themeColor="text1"/>
              </w:rPr>
              <w:t>Post-Traumatic Headach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863952" w14:textId="34560A9C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4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51D170" w14:textId="79ECF3D4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3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DC7693" w14:textId="60982854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color w:val="000000" w:themeColor="text1"/>
              </w:rPr>
              <w:t>3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E2DB8" w14:textId="6EC96D40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14</w:t>
            </w:r>
          </w:p>
        </w:tc>
      </w:tr>
      <w:tr w:rsidR="00E249D6" w:rsidRPr="008D45C5" w14:paraId="5C7BD3EB" w14:textId="77777777" w:rsidTr="003818E4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196B24"/>
            </w:tcBorders>
            <w:shd w:val="clear" w:color="auto" w:fill="auto"/>
            <w:noWrap/>
            <w:vAlign w:val="center"/>
            <w:hideMark/>
          </w:tcPr>
          <w:p w14:paraId="13B0F125" w14:textId="77777777" w:rsidR="00E249D6" w:rsidRPr="008D45C5" w:rsidRDefault="00E249D6" w:rsidP="00E249D6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b/>
                <w:bCs/>
                <w:color w:val="000000" w:themeColor="text1"/>
              </w:rPr>
              <w:t>Nause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1FD480" w14:textId="6790E4E5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3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27E93D" w14:textId="1342BD8C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3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2B83DE" w14:textId="3EEC0D40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color w:val="000000" w:themeColor="text1"/>
              </w:rPr>
              <w:t>3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33E5B" w14:textId="50656F02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23</w:t>
            </w:r>
          </w:p>
        </w:tc>
      </w:tr>
      <w:tr w:rsidR="00E249D6" w:rsidRPr="008D45C5" w14:paraId="6AE9D3D5" w14:textId="77777777" w:rsidTr="003818E4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196B24"/>
            </w:tcBorders>
            <w:shd w:val="clear" w:color="auto" w:fill="auto"/>
            <w:noWrap/>
            <w:vAlign w:val="center"/>
            <w:hideMark/>
          </w:tcPr>
          <w:p w14:paraId="157DB451" w14:textId="77777777" w:rsidR="00E249D6" w:rsidRPr="008D45C5" w:rsidRDefault="00E249D6" w:rsidP="00E249D6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b/>
                <w:bCs/>
                <w:color w:val="000000" w:themeColor="text1"/>
              </w:rPr>
              <w:t>Vision Problem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7B4804" w14:textId="6216B727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1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868AF6" w14:textId="5F9D5E74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1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8DBA1D" w14:textId="2393EC92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color w:val="000000" w:themeColor="text1"/>
              </w:rPr>
              <w:t>1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CDD7D" w14:textId="387D4652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9</w:t>
            </w:r>
          </w:p>
        </w:tc>
      </w:tr>
      <w:tr w:rsidR="00E249D6" w:rsidRPr="008D45C5" w14:paraId="438984EE" w14:textId="77777777" w:rsidTr="003818E4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196B24"/>
            </w:tcBorders>
            <w:shd w:val="clear" w:color="auto" w:fill="auto"/>
            <w:noWrap/>
            <w:vAlign w:val="center"/>
            <w:hideMark/>
          </w:tcPr>
          <w:p w14:paraId="277080E6" w14:textId="77777777" w:rsidR="00E249D6" w:rsidRPr="008D45C5" w:rsidRDefault="00E249D6" w:rsidP="00E249D6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b/>
                <w:bCs/>
                <w:color w:val="000000" w:themeColor="text1"/>
              </w:rPr>
              <w:t>Light Sensitivit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0DCE66" w14:textId="0B314083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3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B3E68A" w14:textId="57B082A8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2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9FFA8C" w14:textId="5108B520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color w:val="000000" w:themeColor="text1"/>
              </w:rPr>
              <w:t>2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88741" w14:textId="3CD95DD0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11</w:t>
            </w:r>
          </w:p>
        </w:tc>
      </w:tr>
      <w:tr w:rsidR="00E249D6" w:rsidRPr="008D45C5" w14:paraId="1352733D" w14:textId="77777777" w:rsidTr="003818E4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196B24"/>
            </w:tcBorders>
            <w:shd w:val="clear" w:color="auto" w:fill="auto"/>
            <w:noWrap/>
            <w:vAlign w:val="center"/>
            <w:hideMark/>
          </w:tcPr>
          <w:p w14:paraId="0DBD80C5" w14:textId="77777777" w:rsidR="00E249D6" w:rsidRPr="008D45C5" w:rsidRDefault="00E249D6" w:rsidP="00E249D6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b/>
                <w:bCs/>
                <w:color w:val="000000" w:themeColor="text1"/>
              </w:rPr>
              <w:t>Difficulty Hearing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01C508" w14:textId="28322088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2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F097F9" w14:textId="44783C6D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2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032404" w14:textId="299EDC55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color w:val="000000" w:themeColor="text1"/>
              </w:rPr>
              <w:t>2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2931D" w14:textId="22FD9BB1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9</w:t>
            </w:r>
          </w:p>
        </w:tc>
      </w:tr>
      <w:tr w:rsidR="00E249D6" w:rsidRPr="008D45C5" w14:paraId="2E2AA3DB" w14:textId="77777777" w:rsidTr="003818E4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196B24"/>
            </w:tcBorders>
            <w:shd w:val="clear" w:color="auto" w:fill="auto"/>
            <w:noWrap/>
            <w:vAlign w:val="center"/>
            <w:hideMark/>
          </w:tcPr>
          <w:p w14:paraId="5D1BB6E0" w14:textId="77777777" w:rsidR="00E249D6" w:rsidRPr="008D45C5" w:rsidRDefault="00E249D6" w:rsidP="00E249D6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b/>
                <w:bCs/>
                <w:color w:val="000000" w:themeColor="text1"/>
              </w:rPr>
              <w:t>Sensitivity to Nois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438B0E" w14:textId="525F3A2B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3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3A4186" w14:textId="1317585D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2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F07651" w14:textId="5771BA73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color w:val="000000" w:themeColor="text1"/>
              </w:rPr>
              <w:t>2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233D1" w14:textId="26ACF21A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17</w:t>
            </w:r>
          </w:p>
        </w:tc>
      </w:tr>
      <w:tr w:rsidR="00E249D6" w:rsidRPr="008D45C5" w14:paraId="5DF139AF" w14:textId="77777777" w:rsidTr="003818E4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196B24"/>
            </w:tcBorders>
            <w:shd w:val="clear" w:color="auto" w:fill="auto"/>
            <w:noWrap/>
            <w:vAlign w:val="center"/>
            <w:hideMark/>
          </w:tcPr>
          <w:p w14:paraId="34DCD49D" w14:textId="77777777" w:rsidR="00E249D6" w:rsidRPr="008D45C5" w:rsidRDefault="00E249D6" w:rsidP="00E249D6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b/>
                <w:bCs/>
                <w:color w:val="000000" w:themeColor="text1"/>
              </w:rPr>
              <w:t>Numbness/Tingling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D54C86" w14:textId="0D3B5C2A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3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E58115" w14:textId="4BD74D44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2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95B248" w14:textId="51E6DD65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color w:val="000000" w:themeColor="text1"/>
              </w:rPr>
              <w:t>2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EC7BC" w14:textId="0421080B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26</w:t>
            </w:r>
          </w:p>
        </w:tc>
      </w:tr>
      <w:tr w:rsidR="00E249D6" w:rsidRPr="008D45C5" w14:paraId="47DA5CCA" w14:textId="77777777" w:rsidTr="003818E4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196B24"/>
            </w:tcBorders>
            <w:shd w:val="clear" w:color="auto" w:fill="auto"/>
            <w:noWrap/>
            <w:vAlign w:val="center"/>
            <w:hideMark/>
          </w:tcPr>
          <w:p w14:paraId="0A3EC5DF" w14:textId="77777777" w:rsidR="00E249D6" w:rsidRPr="008D45C5" w:rsidRDefault="00E249D6" w:rsidP="00E249D6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b/>
                <w:bCs/>
                <w:color w:val="000000" w:themeColor="text1"/>
              </w:rPr>
              <w:t>Altered Taste/Smell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39A094" w14:textId="1FEB21B5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3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D219D2" w14:textId="527EB602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3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354EC7" w14:textId="40C6A58F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color w:val="000000" w:themeColor="text1"/>
              </w:rPr>
              <w:t>3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B3558" w14:textId="2AF4FE86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17</w:t>
            </w:r>
          </w:p>
        </w:tc>
      </w:tr>
      <w:tr w:rsidR="00E249D6" w:rsidRPr="008D45C5" w14:paraId="044B4119" w14:textId="77777777" w:rsidTr="003818E4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196B24"/>
            </w:tcBorders>
            <w:shd w:val="clear" w:color="auto" w:fill="auto"/>
            <w:noWrap/>
            <w:vAlign w:val="center"/>
            <w:hideMark/>
          </w:tcPr>
          <w:p w14:paraId="1F2699E9" w14:textId="77777777" w:rsidR="00E249D6" w:rsidRPr="008D45C5" w:rsidRDefault="00E249D6" w:rsidP="00E249D6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b/>
                <w:bCs/>
                <w:color w:val="000000" w:themeColor="text1"/>
              </w:rPr>
              <w:t>Appetit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EB4208" w14:textId="2CBE80B9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3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510433" w14:textId="00314BCA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2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1AE376" w14:textId="29DAC71C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color w:val="000000" w:themeColor="text1"/>
              </w:rPr>
              <w:t>2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51AA1" w14:textId="7501FE5A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14</w:t>
            </w:r>
          </w:p>
        </w:tc>
      </w:tr>
      <w:tr w:rsidR="00E249D6" w:rsidRPr="008D45C5" w14:paraId="30B2DF68" w14:textId="77777777" w:rsidTr="003818E4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196B24"/>
            </w:tcBorders>
            <w:shd w:val="clear" w:color="auto" w:fill="auto"/>
            <w:noWrap/>
            <w:vAlign w:val="center"/>
            <w:hideMark/>
          </w:tcPr>
          <w:p w14:paraId="560D0ECF" w14:textId="77777777" w:rsidR="00E249D6" w:rsidRPr="008D45C5" w:rsidRDefault="00E249D6" w:rsidP="00E249D6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b/>
                <w:bCs/>
                <w:color w:val="000000" w:themeColor="text1"/>
              </w:rPr>
              <w:t>Poor Concentra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FDF3EA" w14:textId="3FD0FD29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3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83343F" w14:textId="5A25AAAC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2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781F5E" w14:textId="5289E1D5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color w:val="000000" w:themeColor="text1"/>
              </w:rPr>
              <w:t>2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93BAA" w14:textId="38AF015C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23</w:t>
            </w:r>
          </w:p>
        </w:tc>
      </w:tr>
      <w:tr w:rsidR="00E249D6" w:rsidRPr="008D45C5" w14:paraId="7C2EA443" w14:textId="77777777" w:rsidTr="003818E4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196B24"/>
            </w:tcBorders>
            <w:shd w:val="clear" w:color="auto" w:fill="auto"/>
            <w:noWrap/>
            <w:vAlign w:val="center"/>
            <w:hideMark/>
          </w:tcPr>
          <w:p w14:paraId="59317790" w14:textId="77777777" w:rsidR="00E249D6" w:rsidRPr="008D45C5" w:rsidRDefault="00E249D6" w:rsidP="00E249D6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b/>
                <w:bCs/>
                <w:color w:val="000000" w:themeColor="text1"/>
              </w:rPr>
              <w:t>Forgetfulnes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C4C6E6" w14:textId="696402D5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3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0F3B7F" w14:textId="225180AB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2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6A5E16" w14:textId="1646436B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color w:val="000000" w:themeColor="text1"/>
              </w:rPr>
              <w:t>2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FD3D7" w14:textId="5C34BAD9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14</w:t>
            </w:r>
          </w:p>
        </w:tc>
      </w:tr>
      <w:tr w:rsidR="00E249D6" w:rsidRPr="008D45C5" w14:paraId="3B063E83" w14:textId="77777777" w:rsidTr="003818E4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196B24"/>
            </w:tcBorders>
            <w:shd w:val="clear" w:color="auto" w:fill="auto"/>
            <w:noWrap/>
            <w:vAlign w:val="center"/>
            <w:hideMark/>
          </w:tcPr>
          <w:p w14:paraId="24609148" w14:textId="77777777" w:rsidR="00E249D6" w:rsidRPr="008D45C5" w:rsidRDefault="00E249D6" w:rsidP="00E249D6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b/>
                <w:bCs/>
                <w:color w:val="000000" w:themeColor="text1"/>
              </w:rPr>
              <w:t>Decision Making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B2430F" w14:textId="354DF9B8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4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C3705C" w14:textId="4857C9CD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2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BA786C" w14:textId="12A98848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color w:val="000000" w:themeColor="text1"/>
              </w:rPr>
              <w:t>2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AE23E" w14:textId="4F6D66BC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14</w:t>
            </w:r>
          </w:p>
        </w:tc>
      </w:tr>
      <w:tr w:rsidR="00E249D6" w:rsidRPr="008D45C5" w14:paraId="42AC5AC9" w14:textId="77777777" w:rsidTr="003818E4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196B24"/>
            </w:tcBorders>
            <w:shd w:val="clear" w:color="auto" w:fill="auto"/>
            <w:noWrap/>
            <w:vAlign w:val="center"/>
            <w:hideMark/>
          </w:tcPr>
          <w:p w14:paraId="79990732" w14:textId="77777777" w:rsidR="00E249D6" w:rsidRPr="008D45C5" w:rsidRDefault="00E249D6" w:rsidP="00E249D6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b/>
                <w:bCs/>
                <w:color w:val="000000" w:themeColor="text1"/>
              </w:rPr>
              <w:t>Slowed Thinking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B600AC" w14:textId="2AE048C4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4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44BBE6" w14:textId="06F5D233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2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E9324F" w14:textId="3A0F6EE2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color w:val="000000" w:themeColor="text1"/>
              </w:rPr>
              <w:t>2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E7F74" w14:textId="49F6A10F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11</w:t>
            </w:r>
          </w:p>
        </w:tc>
      </w:tr>
      <w:tr w:rsidR="00E249D6" w:rsidRPr="008D45C5" w14:paraId="62870399" w14:textId="77777777" w:rsidTr="003818E4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196B24"/>
            </w:tcBorders>
            <w:shd w:val="clear" w:color="auto" w:fill="auto"/>
            <w:noWrap/>
            <w:vAlign w:val="center"/>
            <w:hideMark/>
          </w:tcPr>
          <w:p w14:paraId="69239C18" w14:textId="77777777" w:rsidR="00E249D6" w:rsidRPr="008D45C5" w:rsidRDefault="00E249D6" w:rsidP="00E249D6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b/>
                <w:bCs/>
                <w:color w:val="000000" w:themeColor="text1"/>
              </w:rPr>
              <w:t>Fatigu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284513" w14:textId="31C31B35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3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EEA326" w14:textId="1A10B512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1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F5B9F3" w14:textId="75D7D188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color w:val="000000" w:themeColor="text1"/>
              </w:rPr>
              <w:t>1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5994D" w14:textId="76C24469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11</w:t>
            </w:r>
          </w:p>
        </w:tc>
      </w:tr>
      <w:tr w:rsidR="00E249D6" w:rsidRPr="008D45C5" w14:paraId="73D44507" w14:textId="77777777" w:rsidTr="003818E4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196B24"/>
            </w:tcBorders>
            <w:shd w:val="clear" w:color="auto" w:fill="auto"/>
            <w:noWrap/>
            <w:vAlign w:val="center"/>
            <w:hideMark/>
          </w:tcPr>
          <w:p w14:paraId="70A2029C" w14:textId="77777777" w:rsidR="00E249D6" w:rsidRPr="008D45C5" w:rsidRDefault="00E249D6" w:rsidP="00E249D6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b/>
                <w:bCs/>
                <w:color w:val="000000" w:themeColor="text1"/>
              </w:rPr>
              <w:t>Falling Asleep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4B0872" w14:textId="49DF5C64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4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8FB4EF" w14:textId="101B5B0B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2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1D2585" w14:textId="33D25AC9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color w:val="000000" w:themeColor="text1"/>
              </w:rPr>
              <w:t>2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CE2C5" w14:textId="1D0BB0A7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9</w:t>
            </w:r>
          </w:p>
        </w:tc>
      </w:tr>
      <w:tr w:rsidR="00E249D6" w:rsidRPr="008D45C5" w14:paraId="4FB02A4D" w14:textId="77777777" w:rsidTr="003818E4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196B24"/>
            </w:tcBorders>
            <w:shd w:val="clear" w:color="auto" w:fill="auto"/>
            <w:noWrap/>
            <w:vAlign w:val="center"/>
            <w:hideMark/>
          </w:tcPr>
          <w:p w14:paraId="316916DA" w14:textId="77777777" w:rsidR="00E249D6" w:rsidRPr="008D45C5" w:rsidRDefault="00E249D6" w:rsidP="00E249D6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b/>
                <w:bCs/>
                <w:color w:val="000000" w:themeColor="text1"/>
              </w:rPr>
              <w:t>Anxious/Tens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9E8609" w14:textId="212DFE12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4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88BCC6" w14:textId="4D9C36F9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2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BE9F92" w14:textId="79E7719D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color w:val="000000" w:themeColor="text1"/>
              </w:rPr>
              <w:t>2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E5499" w14:textId="53D5D8B4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6</w:t>
            </w:r>
          </w:p>
        </w:tc>
      </w:tr>
      <w:tr w:rsidR="00E249D6" w:rsidRPr="008D45C5" w14:paraId="07B490B6" w14:textId="77777777" w:rsidTr="003818E4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196B24"/>
            </w:tcBorders>
            <w:shd w:val="clear" w:color="auto" w:fill="auto"/>
            <w:noWrap/>
            <w:vAlign w:val="center"/>
            <w:hideMark/>
          </w:tcPr>
          <w:p w14:paraId="3453B912" w14:textId="77777777" w:rsidR="00E249D6" w:rsidRPr="008D45C5" w:rsidRDefault="00E249D6" w:rsidP="00E249D6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b/>
                <w:bCs/>
                <w:color w:val="000000" w:themeColor="text1"/>
              </w:rPr>
              <w:t>Depressed Sa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EFAD00" w14:textId="400F3D39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3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CC9B17" w14:textId="7CC41542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2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667CC5" w14:textId="4511565C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color w:val="000000" w:themeColor="text1"/>
              </w:rPr>
              <w:t>2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C2141" w14:textId="3DB9828B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11</w:t>
            </w:r>
          </w:p>
        </w:tc>
      </w:tr>
      <w:tr w:rsidR="00E249D6" w:rsidRPr="008D45C5" w14:paraId="0A0D1F7D" w14:textId="77777777" w:rsidTr="003818E4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196B24"/>
            </w:tcBorders>
            <w:shd w:val="clear" w:color="auto" w:fill="auto"/>
            <w:noWrap/>
            <w:vAlign w:val="center"/>
            <w:hideMark/>
          </w:tcPr>
          <w:p w14:paraId="35203E48" w14:textId="77777777" w:rsidR="00E249D6" w:rsidRPr="008D45C5" w:rsidRDefault="00E249D6" w:rsidP="00E249D6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b/>
                <w:bCs/>
                <w:color w:val="000000" w:themeColor="text1"/>
              </w:rPr>
              <w:t>Irritabilit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02116C" w14:textId="2ECD3960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4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6317BA" w14:textId="3E94F1BB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2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921CF3" w14:textId="17EE4614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color w:val="000000" w:themeColor="text1"/>
              </w:rPr>
              <w:t>2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060C4" w14:textId="61EA4478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17</w:t>
            </w:r>
          </w:p>
        </w:tc>
      </w:tr>
      <w:tr w:rsidR="00E249D6" w:rsidRPr="008D45C5" w14:paraId="09E37755" w14:textId="77777777" w:rsidTr="003818E4">
        <w:trPr>
          <w:trHeight w:val="32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196B24"/>
            </w:tcBorders>
            <w:shd w:val="clear" w:color="auto" w:fill="auto"/>
            <w:noWrap/>
            <w:vAlign w:val="center"/>
            <w:hideMark/>
          </w:tcPr>
          <w:p w14:paraId="347DC18C" w14:textId="77777777" w:rsidR="00E249D6" w:rsidRPr="008D45C5" w:rsidRDefault="00E249D6" w:rsidP="00E249D6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b/>
                <w:bCs/>
                <w:color w:val="000000" w:themeColor="text1"/>
              </w:rPr>
              <w:t>Easily Overwhelme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76E81B" w14:textId="478AD265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3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B34242" w14:textId="72B0D174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3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01876A" w14:textId="311D556E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color w:val="000000" w:themeColor="text1"/>
              </w:rPr>
              <w:t>3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1CEB3" w14:textId="1E032B9B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14</w:t>
            </w:r>
          </w:p>
        </w:tc>
      </w:tr>
      <w:tr w:rsidR="00E249D6" w:rsidRPr="008D45C5" w14:paraId="1E3D6816" w14:textId="77777777" w:rsidTr="003818E4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196B24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65A43C" w14:textId="77777777" w:rsidR="00E249D6" w:rsidRPr="008D45C5" w:rsidRDefault="00E249D6" w:rsidP="00E249D6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b/>
                <w:bCs/>
                <w:color w:val="000000" w:themeColor="text1"/>
              </w:rPr>
              <w:t>Vestibular Scor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45A8004" w14:textId="72C260D1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4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EEDFACA" w14:textId="7958A82F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3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ABAC8FC" w14:textId="71AD4E7B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color w:val="000000" w:themeColor="text1"/>
              </w:rPr>
              <w:t>2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B2F3CD4" w14:textId="4A4579CF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14</w:t>
            </w:r>
          </w:p>
        </w:tc>
      </w:tr>
      <w:tr w:rsidR="00E249D6" w:rsidRPr="008D45C5" w14:paraId="712A6100" w14:textId="77777777" w:rsidTr="003818E4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196B24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CECA04" w14:textId="77777777" w:rsidR="00E249D6" w:rsidRPr="008D45C5" w:rsidRDefault="00E249D6" w:rsidP="00E249D6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b/>
                <w:bCs/>
                <w:color w:val="000000" w:themeColor="text1"/>
              </w:rPr>
              <w:t>Somatic Scor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C28D3DD" w14:textId="48877CBD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2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554D260" w14:textId="7D354181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1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21787E9" w14:textId="01491BAC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color w:val="000000" w:themeColor="text1"/>
              </w:rPr>
              <w:t>1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37BD86A" w14:textId="60B9C121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6</w:t>
            </w:r>
          </w:p>
        </w:tc>
      </w:tr>
      <w:tr w:rsidR="00E249D6" w:rsidRPr="008D45C5" w14:paraId="0F45E528" w14:textId="77777777" w:rsidTr="003818E4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196B24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D83F01" w14:textId="77777777" w:rsidR="00E249D6" w:rsidRPr="008D45C5" w:rsidRDefault="00E249D6" w:rsidP="00E249D6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b/>
                <w:bCs/>
                <w:color w:val="000000" w:themeColor="text1"/>
              </w:rPr>
              <w:t>Cognitive Scor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FF5C288" w14:textId="106A109E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3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234CBF3" w14:textId="623EDC14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3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E811360" w14:textId="4F376E60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color w:val="000000" w:themeColor="text1"/>
              </w:rPr>
              <w:t>2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8E970F" w14:textId="2A6E0F6E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14</w:t>
            </w:r>
          </w:p>
        </w:tc>
      </w:tr>
      <w:tr w:rsidR="00E249D6" w:rsidRPr="008D45C5" w14:paraId="6E63EECF" w14:textId="77777777" w:rsidTr="003818E4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196B24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74E6AF" w14:textId="77777777" w:rsidR="00E249D6" w:rsidRPr="008D45C5" w:rsidRDefault="00E249D6" w:rsidP="00E249D6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b/>
                <w:bCs/>
                <w:color w:val="000000" w:themeColor="text1"/>
              </w:rPr>
              <w:t>Affective Scor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AC26F10" w14:textId="00681FC8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4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02B8817" w14:textId="7B0BA040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2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1109494" w14:textId="3034A234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color w:val="000000" w:themeColor="text1"/>
              </w:rPr>
              <w:t>2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7D9822D" w14:textId="0DFA5FAC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11</w:t>
            </w:r>
          </w:p>
        </w:tc>
      </w:tr>
      <w:tr w:rsidR="00E249D6" w:rsidRPr="008D45C5" w14:paraId="0C21F6CA" w14:textId="77777777" w:rsidTr="003818E4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196B24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ACD5BC9" w14:textId="77777777" w:rsidR="00E249D6" w:rsidRPr="008D45C5" w:rsidRDefault="00E249D6" w:rsidP="00E249D6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b/>
                <w:bCs/>
                <w:color w:val="000000" w:themeColor="text1"/>
              </w:rPr>
              <w:t>Total Scor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hideMark/>
          </w:tcPr>
          <w:p w14:paraId="0346E6BF" w14:textId="20A3DE31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4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hideMark/>
          </w:tcPr>
          <w:p w14:paraId="520ECDC1" w14:textId="5EFAA381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2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hideMark/>
          </w:tcPr>
          <w:p w14:paraId="1CF850F1" w14:textId="15329A81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rPr>
                <w:rFonts w:asciiTheme="majorBidi" w:hAnsiTheme="majorBidi" w:cstheme="majorBidi"/>
                <w:color w:val="000000" w:themeColor="text1"/>
              </w:rPr>
              <w:t>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14D4378" w14:textId="5FB4083B" w:rsidR="00E249D6" w:rsidRPr="008D45C5" w:rsidRDefault="00E249D6" w:rsidP="00E249D6">
            <w:pPr>
              <w:ind w:right="277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D45C5">
              <w:t>6</w:t>
            </w:r>
          </w:p>
        </w:tc>
      </w:tr>
    </w:tbl>
    <w:p w14:paraId="21E3D6AD" w14:textId="77808A1C" w:rsidR="008D45C5" w:rsidRPr="008D45C5" w:rsidRDefault="008D45C5" w:rsidP="008D45C5">
      <w:pPr>
        <w:rPr>
          <w:b/>
          <w:bCs/>
        </w:rPr>
      </w:pPr>
      <w:r w:rsidRPr="008D45C5">
        <w:rPr>
          <w:b/>
          <w:bCs/>
        </w:rPr>
        <w:t xml:space="preserve">Supplemental Table </w:t>
      </w:r>
      <w:r>
        <w:rPr>
          <w:b/>
          <w:bCs/>
        </w:rPr>
        <w:t>4</w:t>
      </w:r>
      <w:r w:rsidRPr="008D45C5">
        <w:rPr>
          <w:b/>
          <w:bCs/>
        </w:rPr>
        <w:t xml:space="preserve">: </w:t>
      </w:r>
      <w:r>
        <w:rPr>
          <w:b/>
          <w:bCs/>
        </w:rPr>
        <w:t>Sensitivity Analysis for Responder Criteria</w:t>
      </w:r>
    </w:p>
    <w:p w14:paraId="67B07EB8" w14:textId="3E35DD72" w:rsidR="00106297" w:rsidRPr="008D45C5" w:rsidRDefault="008D45C5">
      <w:r>
        <w:t>Additional analysis using various thresholds for meaningful improvement were undertaken for each individual and composite NSI symptom.</w:t>
      </w:r>
    </w:p>
    <w:sectPr w:rsidR="00106297" w:rsidRPr="008D45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9D6"/>
    <w:rsid w:val="00100996"/>
    <w:rsid w:val="00106297"/>
    <w:rsid w:val="008D45C5"/>
    <w:rsid w:val="00B16849"/>
    <w:rsid w:val="00E24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1D6D00"/>
  <w15:chartTrackingRefBased/>
  <w15:docId w15:val="{9C7485FC-B177-4241-AAB2-98080C25F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9D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49D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49D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49D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49D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49D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49D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49D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49D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49D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49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49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9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49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49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49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49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49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49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49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249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49D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249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49D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249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49D6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249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49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49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49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ianne Ingram</dc:creator>
  <cp:keywords/>
  <dc:description/>
  <cp:lastModifiedBy>Norianne Ingram</cp:lastModifiedBy>
  <cp:revision>2</cp:revision>
  <dcterms:created xsi:type="dcterms:W3CDTF">2026-04-01T02:34:00Z</dcterms:created>
  <dcterms:modified xsi:type="dcterms:W3CDTF">2026-04-01T02:34:00Z</dcterms:modified>
</cp:coreProperties>
</file>